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CBC93B" w14:textId="77777777" w:rsidR="003007DB" w:rsidRPr="003007DB" w:rsidRDefault="003007DB" w:rsidP="003007D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</w:t>
      </w:r>
      <w:r w:rsidRPr="003007D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 1: PCR-primer pair for selective gene</w:t>
      </w:r>
    </w:p>
    <w:tbl>
      <w:tblPr>
        <w:tblStyle w:val="TableGrid"/>
        <w:tblW w:w="8838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3809"/>
        <w:gridCol w:w="1591"/>
        <w:gridCol w:w="1800"/>
      </w:tblGrid>
      <w:tr w:rsidR="003007DB" w:rsidRPr="003007DB" w14:paraId="6DF08D23" w14:textId="77777777" w:rsidTr="00821E08">
        <w:trPr>
          <w:trHeight w:val="467"/>
          <w:jc w:val="center"/>
        </w:trPr>
        <w:tc>
          <w:tcPr>
            <w:tcW w:w="1638" w:type="dxa"/>
            <w:tcBorders>
              <w:bottom w:val="single" w:sz="4" w:space="0" w:color="auto"/>
            </w:tcBorders>
          </w:tcPr>
          <w:p w14:paraId="10F3BA66" w14:textId="77777777" w:rsidR="003007DB" w:rsidRPr="003007DB" w:rsidRDefault="003007DB" w:rsidP="00821E0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3007D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3809" w:type="dxa"/>
            <w:tcBorders>
              <w:bottom w:val="single" w:sz="4" w:space="0" w:color="auto"/>
            </w:tcBorders>
          </w:tcPr>
          <w:p w14:paraId="714285FC" w14:textId="77777777" w:rsidR="003007DB" w:rsidRPr="003007DB" w:rsidRDefault="003007DB" w:rsidP="00821E08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3007D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rimer Pair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201B17D3" w14:textId="77777777" w:rsidR="003007DB" w:rsidRPr="003007DB" w:rsidRDefault="003007DB" w:rsidP="00821E08">
            <w:pPr>
              <w:spacing w:after="20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3007D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Temperatur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A6DB61F" w14:textId="77777777" w:rsidR="003007DB" w:rsidRPr="003007DB" w:rsidRDefault="003007DB" w:rsidP="00821E08">
            <w:pPr>
              <w:spacing w:after="20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3007D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Reference</w:t>
            </w:r>
          </w:p>
        </w:tc>
      </w:tr>
      <w:tr w:rsidR="003007DB" w:rsidRPr="003007DB" w14:paraId="5CD95620" w14:textId="77777777" w:rsidTr="00821E08">
        <w:trPr>
          <w:jc w:val="center"/>
        </w:trPr>
        <w:tc>
          <w:tcPr>
            <w:tcW w:w="1638" w:type="dxa"/>
            <w:tcBorders>
              <w:top w:val="single" w:sz="4" w:space="0" w:color="auto"/>
              <w:bottom w:val="nil"/>
            </w:tcBorders>
          </w:tcPr>
          <w:p w14:paraId="40637BAA" w14:textId="77777777" w:rsidR="003007DB" w:rsidRPr="003007DB" w:rsidRDefault="003007DB" w:rsidP="00821E0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ACE-2 (Angiotensin Converting Enzyme2)</w:t>
            </w:r>
          </w:p>
        </w:tc>
        <w:tc>
          <w:tcPr>
            <w:tcW w:w="3809" w:type="dxa"/>
            <w:tcBorders>
              <w:top w:val="single" w:sz="4" w:space="0" w:color="auto"/>
              <w:bottom w:val="nil"/>
            </w:tcBorders>
          </w:tcPr>
          <w:p w14:paraId="438BFDA7" w14:textId="77777777" w:rsidR="003007DB" w:rsidRPr="003007DB" w:rsidRDefault="003007DB" w:rsidP="00821E08">
            <w:pPr>
              <w:spacing w:after="2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Forward Primer GCTAAACATGATGGCCCACT</w:t>
            </w:r>
          </w:p>
          <w:p w14:paraId="6C8EC1C9" w14:textId="77777777" w:rsidR="003007DB" w:rsidRPr="003007DB" w:rsidRDefault="003007DB" w:rsidP="00821E08">
            <w:pPr>
              <w:spacing w:after="200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Reverse Primer CCCACAGTCGAATTCCTGTT</w:t>
            </w:r>
          </w:p>
        </w:tc>
        <w:tc>
          <w:tcPr>
            <w:tcW w:w="1591" w:type="dxa"/>
            <w:tcBorders>
              <w:top w:val="single" w:sz="4" w:space="0" w:color="auto"/>
              <w:bottom w:val="nil"/>
            </w:tcBorders>
          </w:tcPr>
          <w:p w14:paraId="3BAD3F38" w14:textId="77777777" w:rsidR="003007DB" w:rsidRPr="003007DB" w:rsidRDefault="003007DB" w:rsidP="00821E08">
            <w:pPr>
              <w:spacing w:after="20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64</w:t>
            </w:r>
            <w:r w:rsidRPr="003007D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o</w:t>
            </w: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005F2349" w14:textId="77777777" w:rsidR="003007DB" w:rsidRPr="003007DB" w:rsidRDefault="003007DB" w:rsidP="00821E08">
            <w:pPr>
              <w:spacing w:after="20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Designed and verified in this study</w:t>
            </w:r>
          </w:p>
        </w:tc>
      </w:tr>
      <w:tr w:rsidR="003007DB" w:rsidRPr="003007DB" w14:paraId="09D3D7F6" w14:textId="77777777" w:rsidTr="00821E08">
        <w:trPr>
          <w:jc w:val="center"/>
        </w:trPr>
        <w:tc>
          <w:tcPr>
            <w:tcW w:w="1638" w:type="dxa"/>
            <w:tcBorders>
              <w:top w:val="nil"/>
              <w:bottom w:val="nil"/>
            </w:tcBorders>
          </w:tcPr>
          <w:p w14:paraId="18C9E2B8" w14:textId="77777777" w:rsidR="003007DB" w:rsidRPr="003007DB" w:rsidRDefault="003007DB" w:rsidP="00821E0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BCB-1 (ATP-Binding C</w:t>
            </w: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assette, sub-family B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1</w:t>
            </w: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3809" w:type="dxa"/>
            <w:tcBorders>
              <w:top w:val="nil"/>
              <w:bottom w:val="nil"/>
            </w:tcBorders>
          </w:tcPr>
          <w:p w14:paraId="140B6D96" w14:textId="77777777" w:rsidR="003007DB" w:rsidRPr="003007DB" w:rsidRDefault="003007DB" w:rsidP="00821E08">
            <w:pPr>
              <w:spacing w:after="2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Forward Primer CGTTGCCTACATCCAGGTTT</w:t>
            </w:r>
          </w:p>
          <w:p w14:paraId="1577C493" w14:textId="77777777" w:rsidR="003007DB" w:rsidRPr="003007DB" w:rsidRDefault="003007DB" w:rsidP="00821E08">
            <w:pPr>
              <w:spacing w:after="2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Reverse Primer TGGAGACGTCATCTGTGAGC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2EBCEDE8" w14:textId="77777777" w:rsidR="003007DB" w:rsidRPr="003007DB" w:rsidRDefault="003007DB" w:rsidP="00821E08">
            <w:pPr>
              <w:spacing w:after="20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62</w:t>
            </w:r>
            <w:r w:rsidRPr="003007D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o</w:t>
            </w: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0FFA118" w14:textId="77777777" w:rsidR="003007DB" w:rsidRPr="003007DB" w:rsidRDefault="003007DB" w:rsidP="00821E08">
            <w:pPr>
              <w:spacing w:after="20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Designed and verified in this study</w:t>
            </w:r>
          </w:p>
        </w:tc>
      </w:tr>
      <w:tr w:rsidR="003007DB" w:rsidRPr="003007DB" w14:paraId="4AEC2C8E" w14:textId="77777777" w:rsidTr="00821E08">
        <w:trPr>
          <w:jc w:val="center"/>
        </w:trPr>
        <w:tc>
          <w:tcPr>
            <w:tcW w:w="1638" w:type="dxa"/>
            <w:tcBorders>
              <w:top w:val="nil"/>
              <w:bottom w:val="nil"/>
            </w:tcBorders>
          </w:tcPr>
          <w:p w14:paraId="1F109B5C" w14:textId="77777777" w:rsidR="003007DB" w:rsidRPr="003007DB" w:rsidRDefault="003007DB" w:rsidP="00821E0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ICAM-1 (Intercellul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r Adhesion Molecule-</w:t>
            </w: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1)</w:t>
            </w:r>
          </w:p>
        </w:tc>
        <w:tc>
          <w:tcPr>
            <w:tcW w:w="3809" w:type="dxa"/>
            <w:tcBorders>
              <w:top w:val="nil"/>
              <w:bottom w:val="nil"/>
            </w:tcBorders>
          </w:tcPr>
          <w:p w14:paraId="5B24EB97" w14:textId="77777777" w:rsidR="003007DB" w:rsidRPr="003007DB" w:rsidRDefault="003007DB" w:rsidP="00821E08">
            <w:pPr>
              <w:spacing w:after="2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Forward Primer GAGTCTCCCAGCACCAGCAT</w:t>
            </w:r>
          </w:p>
          <w:p w14:paraId="326EF186" w14:textId="77777777" w:rsidR="003007DB" w:rsidRPr="003007DB" w:rsidRDefault="003007DB" w:rsidP="00821E08">
            <w:pPr>
              <w:spacing w:after="2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Reverse Primer GTGCCTACCCTCCCACAACA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65346A35" w14:textId="77777777" w:rsidR="003007DB" w:rsidRPr="003007DB" w:rsidRDefault="003007DB" w:rsidP="00821E08">
            <w:pPr>
              <w:spacing w:after="20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64</w:t>
            </w:r>
            <w:r w:rsidRPr="003007D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o</w:t>
            </w: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6DB6CDD" w14:textId="77777777" w:rsidR="003007DB" w:rsidRPr="003007DB" w:rsidRDefault="003007DB" w:rsidP="00821E08">
            <w:pPr>
              <w:spacing w:after="20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Designed and verified in this study</w:t>
            </w:r>
          </w:p>
        </w:tc>
      </w:tr>
      <w:tr w:rsidR="003007DB" w:rsidRPr="003007DB" w14:paraId="6CB40F82" w14:textId="77777777" w:rsidTr="00821E08">
        <w:trPr>
          <w:jc w:val="center"/>
        </w:trPr>
        <w:tc>
          <w:tcPr>
            <w:tcW w:w="1638" w:type="dxa"/>
            <w:tcBorders>
              <w:top w:val="nil"/>
              <w:bottom w:val="nil"/>
            </w:tcBorders>
          </w:tcPr>
          <w:p w14:paraId="61762E5B" w14:textId="77777777" w:rsidR="003007DB" w:rsidRPr="003007DB" w:rsidRDefault="003007DB" w:rsidP="003007D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VCAM-1 (Vascular cell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</w:t>
            </w: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hesion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olecule-</w:t>
            </w: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1)</w:t>
            </w:r>
          </w:p>
        </w:tc>
        <w:tc>
          <w:tcPr>
            <w:tcW w:w="3809" w:type="dxa"/>
            <w:tcBorders>
              <w:top w:val="nil"/>
              <w:bottom w:val="nil"/>
            </w:tcBorders>
          </w:tcPr>
          <w:p w14:paraId="0DDD530C" w14:textId="77777777" w:rsidR="003007DB" w:rsidRPr="003007DB" w:rsidRDefault="003007DB" w:rsidP="00821E08">
            <w:pPr>
              <w:spacing w:after="2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Forward Primer GAGTCTCCCAGCACCAGCAT</w:t>
            </w:r>
          </w:p>
          <w:p w14:paraId="7EC79BBE" w14:textId="77777777" w:rsidR="003007DB" w:rsidRPr="003007DB" w:rsidRDefault="003007DB" w:rsidP="00821E08">
            <w:pPr>
              <w:spacing w:after="2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Reverse Primer GTGCCTACCCTCCCACAACA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4AAEC48E" w14:textId="77777777" w:rsidR="003007DB" w:rsidRPr="003007DB" w:rsidRDefault="003007DB" w:rsidP="00821E08">
            <w:pPr>
              <w:spacing w:after="20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60</w:t>
            </w:r>
            <w:r w:rsidRPr="003007D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o</w:t>
            </w: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DB7513B" w14:textId="77777777" w:rsidR="003007DB" w:rsidRPr="003007DB" w:rsidRDefault="003007DB" w:rsidP="00821E08">
            <w:pPr>
              <w:spacing w:after="20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Designed and verified in this study</w:t>
            </w:r>
          </w:p>
        </w:tc>
      </w:tr>
      <w:tr w:rsidR="003007DB" w:rsidRPr="003007DB" w14:paraId="7409D605" w14:textId="77777777" w:rsidTr="00821E08">
        <w:trPr>
          <w:jc w:val="center"/>
        </w:trPr>
        <w:tc>
          <w:tcPr>
            <w:tcW w:w="1638" w:type="dxa"/>
            <w:tcBorders>
              <w:top w:val="nil"/>
              <w:bottom w:val="nil"/>
            </w:tcBorders>
          </w:tcPr>
          <w:p w14:paraId="52C3EE94" w14:textId="77777777" w:rsidR="003007DB" w:rsidRPr="003007DB" w:rsidRDefault="003007DB" w:rsidP="003007D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IRF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8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</w:t>
            </w: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terferon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gulatory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Factor-</w:t>
            </w: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8)</w:t>
            </w:r>
          </w:p>
        </w:tc>
        <w:tc>
          <w:tcPr>
            <w:tcW w:w="3809" w:type="dxa"/>
            <w:tcBorders>
              <w:top w:val="nil"/>
              <w:bottom w:val="nil"/>
            </w:tcBorders>
          </w:tcPr>
          <w:p w14:paraId="41A48373" w14:textId="77777777" w:rsidR="003007DB" w:rsidRPr="003007DB" w:rsidRDefault="003007DB" w:rsidP="00821E08">
            <w:pPr>
              <w:spacing w:after="2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Forward Primer ACGCAGGCAAGCAAGACTACA</w:t>
            </w:r>
          </w:p>
          <w:p w14:paraId="5F53AAE4" w14:textId="77777777" w:rsidR="003007DB" w:rsidRPr="003007DB" w:rsidRDefault="003007DB" w:rsidP="00821E08">
            <w:pPr>
              <w:spacing w:after="2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Reverse Primer AATCCGGGCTCTTGTTCAGA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27CFDE0C" w14:textId="77777777" w:rsidR="003007DB" w:rsidRPr="003007DB" w:rsidRDefault="003007DB" w:rsidP="00821E08">
            <w:pPr>
              <w:spacing w:after="20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62</w:t>
            </w:r>
            <w:r w:rsidRPr="003007D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o</w:t>
            </w: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C863771" w14:textId="77777777" w:rsidR="003007DB" w:rsidRPr="003007DB" w:rsidRDefault="003007DB" w:rsidP="00821E08">
            <w:pPr>
              <w:spacing w:after="20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Designed and verified in this study</w:t>
            </w:r>
          </w:p>
        </w:tc>
      </w:tr>
      <w:tr w:rsidR="003007DB" w:rsidRPr="003007DB" w14:paraId="0FC6B51F" w14:textId="77777777" w:rsidTr="00821E08">
        <w:trPr>
          <w:jc w:val="center"/>
        </w:trPr>
        <w:tc>
          <w:tcPr>
            <w:tcW w:w="1638" w:type="dxa"/>
            <w:tcBorders>
              <w:top w:val="nil"/>
              <w:bottom w:val="nil"/>
            </w:tcBorders>
          </w:tcPr>
          <w:p w14:paraId="38647447" w14:textId="77777777" w:rsidR="003007DB" w:rsidRPr="003007DB" w:rsidRDefault="003007DB" w:rsidP="003007D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E-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adherin-</w:t>
            </w: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1 (CDH1)</w:t>
            </w:r>
          </w:p>
        </w:tc>
        <w:tc>
          <w:tcPr>
            <w:tcW w:w="3809" w:type="dxa"/>
            <w:tcBorders>
              <w:top w:val="nil"/>
              <w:bottom w:val="nil"/>
            </w:tcBorders>
          </w:tcPr>
          <w:p w14:paraId="00CDA861" w14:textId="77777777" w:rsidR="003007DB" w:rsidRPr="003007DB" w:rsidRDefault="003007DB" w:rsidP="00821E08">
            <w:pPr>
              <w:spacing w:after="2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Forward Primer GGGTTGTCTCAGCCAATGTT</w:t>
            </w:r>
          </w:p>
          <w:p w14:paraId="6CC149E2" w14:textId="77777777" w:rsidR="003007DB" w:rsidRPr="003007DB" w:rsidRDefault="003007DB" w:rsidP="00821E08">
            <w:pPr>
              <w:spacing w:after="2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Reverse Primer CACCAACACACCCAGCATAG</w:t>
            </w:r>
          </w:p>
        </w:tc>
        <w:tc>
          <w:tcPr>
            <w:tcW w:w="1591" w:type="dxa"/>
            <w:tcBorders>
              <w:top w:val="nil"/>
              <w:bottom w:val="nil"/>
            </w:tcBorders>
          </w:tcPr>
          <w:p w14:paraId="4E3C493B" w14:textId="77777777" w:rsidR="003007DB" w:rsidRPr="003007DB" w:rsidRDefault="003007DB" w:rsidP="00821E08">
            <w:pPr>
              <w:spacing w:after="20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64</w:t>
            </w:r>
            <w:r w:rsidRPr="003007D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o</w:t>
            </w: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9D231A0" w14:textId="77777777" w:rsidR="003007DB" w:rsidRPr="003007DB" w:rsidRDefault="003007DB" w:rsidP="00821E08">
            <w:pPr>
              <w:spacing w:after="20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Designed and verified in this study</w:t>
            </w:r>
          </w:p>
        </w:tc>
      </w:tr>
      <w:tr w:rsidR="003007DB" w:rsidRPr="003007DB" w14:paraId="622259EA" w14:textId="77777777" w:rsidTr="00821E08">
        <w:trPr>
          <w:jc w:val="center"/>
        </w:trPr>
        <w:tc>
          <w:tcPr>
            <w:tcW w:w="1638" w:type="dxa"/>
            <w:tcBorders>
              <w:top w:val="nil"/>
              <w:bottom w:val="single" w:sz="4" w:space="0" w:color="auto"/>
            </w:tcBorders>
          </w:tcPr>
          <w:p w14:paraId="551F329D" w14:textId="77777777" w:rsidR="003007DB" w:rsidRPr="003007DB" w:rsidRDefault="003007DB" w:rsidP="00821E0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β-actin</w:t>
            </w:r>
          </w:p>
        </w:tc>
        <w:tc>
          <w:tcPr>
            <w:tcW w:w="3809" w:type="dxa"/>
            <w:tcBorders>
              <w:top w:val="nil"/>
              <w:bottom w:val="single" w:sz="4" w:space="0" w:color="auto"/>
            </w:tcBorders>
          </w:tcPr>
          <w:p w14:paraId="28E58E66" w14:textId="77777777" w:rsidR="003007DB" w:rsidRPr="003007DB" w:rsidRDefault="003007DB" w:rsidP="00821E08">
            <w:pPr>
              <w:spacing w:after="2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Forward Primer CTAGGCACCAGGGCGTAATG</w:t>
            </w:r>
          </w:p>
          <w:p w14:paraId="09949EF9" w14:textId="77777777" w:rsidR="003007DB" w:rsidRPr="003007DB" w:rsidRDefault="003007DB" w:rsidP="00821E08">
            <w:pPr>
              <w:spacing w:after="20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Reverse Primer CCACACGGAGCTCGTTGTAG</w:t>
            </w:r>
          </w:p>
        </w:tc>
        <w:tc>
          <w:tcPr>
            <w:tcW w:w="1591" w:type="dxa"/>
            <w:tcBorders>
              <w:top w:val="nil"/>
              <w:bottom w:val="single" w:sz="4" w:space="0" w:color="auto"/>
            </w:tcBorders>
          </w:tcPr>
          <w:p w14:paraId="25A3679D" w14:textId="77777777" w:rsidR="003007DB" w:rsidRPr="003007DB" w:rsidRDefault="003007DB" w:rsidP="00821E08">
            <w:pPr>
              <w:spacing w:after="20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60-64</w:t>
            </w:r>
            <w:r w:rsidRPr="003007DB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o</w:t>
            </w: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08CAAB82" w14:textId="77777777" w:rsidR="003007DB" w:rsidRPr="003007DB" w:rsidRDefault="003007DB" w:rsidP="005C0BC7">
            <w:pPr>
              <w:spacing w:after="200"/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begin"/>
            </w: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instrText>ADDIN RW.CITE{{901 Charavaryamath,C. 2011}}</w:instrText>
            </w: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separate"/>
            </w:r>
            <w:r w:rsidR="000E3C89">
              <w:rPr>
                <w:rFonts w:ascii="Times New Roman" w:hAnsi="Times New Roman" w:cs="Times New Roman"/>
                <w:color w:val="000000" w:themeColor="text1"/>
                <w:lang w:val="en-US"/>
              </w:rPr>
              <w:t>[6</w:t>
            </w:r>
            <w:r w:rsidR="005C0BC7"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  <w:bookmarkStart w:id="0" w:name="_GoBack"/>
            <w:bookmarkEnd w:id="0"/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t>]</w:t>
            </w:r>
            <w:r w:rsidRPr="003007DB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end"/>
            </w:r>
          </w:p>
        </w:tc>
      </w:tr>
    </w:tbl>
    <w:p w14:paraId="5AE04EFB" w14:textId="77777777" w:rsidR="00596090" w:rsidRPr="003007DB" w:rsidRDefault="00596090"/>
    <w:sectPr w:rsidR="00596090" w:rsidRPr="003007DB" w:rsidSect="009F29F9">
      <w:pgSz w:w="12240" w:h="15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displayBackgroundShape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7DB"/>
    <w:rsid w:val="000E3C89"/>
    <w:rsid w:val="00275F00"/>
    <w:rsid w:val="002A2ED2"/>
    <w:rsid w:val="003007DB"/>
    <w:rsid w:val="00596090"/>
    <w:rsid w:val="005C0BC7"/>
    <w:rsid w:val="009F29F9"/>
    <w:rsid w:val="00AE54D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8071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7DB"/>
    <w:pPr>
      <w:spacing w:line="276" w:lineRule="auto"/>
    </w:pPr>
    <w:rPr>
      <w:rFonts w:eastAsiaTheme="minorHAnsi"/>
      <w:sz w:val="22"/>
      <w:szCs w:val="22"/>
      <w:lang w:val="en-CA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2ED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ED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9F29F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F29F9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3007DB"/>
    <w:pPr>
      <w:spacing w:after="0"/>
    </w:pPr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7DB"/>
    <w:pPr>
      <w:spacing w:line="276" w:lineRule="auto"/>
    </w:pPr>
    <w:rPr>
      <w:rFonts w:eastAsiaTheme="minorHAnsi"/>
      <w:sz w:val="22"/>
      <w:szCs w:val="22"/>
      <w:lang w:val="en-CA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2ED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ED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9F29F9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F29F9"/>
    <w:rPr>
      <w:rFonts w:asciiTheme="majorHAnsi" w:eastAsiaTheme="majorEastAsia" w:hAnsiTheme="majorHAnsi" w:cstheme="majorBidi"/>
      <w:color w:val="000000" w:themeColor="text1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3007DB"/>
    <w:pPr>
      <w:spacing w:after="0"/>
    </w:pPr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2</Words>
  <Characters>987</Characters>
  <Application>Microsoft Macintosh Word</Application>
  <DocSecurity>0</DocSecurity>
  <Lines>8</Lines>
  <Paragraphs>2</Paragraphs>
  <ScaleCrop>false</ScaleCrop>
  <Company>UofA</Company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</dc:creator>
  <cp:keywords/>
  <dc:description/>
  <cp:lastModifiedBy>Kaustav Majumder</cp:lastModifiedBy>
  <cp:revision>3</cp:revision>
  <dcterms:created xsi:type="dcterms:W3CDTF">2015-04-11T18:09:00Z</dcterms:created>
  <dcterms:modified xsi:type="dcterms:W3CDTF">2015-04-23T21:40:00Z</dcterms:modified>
</cp:coreProperties>
</file>